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sz w:val="22"/>
        </w:rPr>
        <w:t>Table S4.</w:t>
      </w:r>
      <w:r>
        <w:rPr>
          <w:rFonts w:cs="Arial" w:ascii="Arial" w:hAnsi="Arial"/>
          <w:sz w:val="22"/>
        </w:rPr>
        <w:t xml:space="preserve">  Results of a BlastP search using RP693 (RimJ) as a query.  Only sequences with a score greater than 80 bits are show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ccession no.</w:t>
        <w:tab/>
        <w:t>Taxon/annotation*</w:t>
        <w:tab/>
        <w:tab/>
        <w:tab/>
        <w:tab/>
        <w:tab/>
        <w:tab/>
        <w:tab/>
        <w:tab/>
        <w:tab/>
        <w:tab/>
        <w:tab/>
        <w:t>score</w:t>
        <w:tab/>
        <w:t xml:space="preserve">   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bits)</w:t>
        <w:tab/>
        <w:t>value</w:t>
      </w:r>
    </w:p>
    <w:p>
      <w:pPr>
        <w:pStyle w:val="Normal"/>
        <w:rPr/>
      </w:pPr>
      <w:bookmarkStart w:id="2" w:name="OLE_LINK2"/>
      <w:bookmarkStart w:id="3" w:name="OLE_LINK1"/>
      <w:bookmarkEnd w:id="2"/>
      <w:bookmarkEnd w:id="3"/>
      <w:r>
        <w:rPr>
          <w:rFonts w:eastAsia="Times" w:cs="Arial" w:ascii="Arial" w:hAnsi="Arial"/>
          <w:color w:val="000000"/>
          <w:sz w:val="20"/>
          <w:szCs w:val="20"/>
        </w:rPr>
        <w:t>NP_221054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Rickettsia prowazekii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Madrid E; ribosomal-protein-alanine cetyltransferase (rimJ) </w:t>
        <w:tab/>
        <w:tab/>
        <w:tab/>
        <w:t>373</w:t>
        <w:tab/>
        <w:t>2e-102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067630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Rickettsia typhi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Wilmington; ribosomal-protein-alanine N-acetyltransferase</w:t>
        <w:tab/>
        <w:tab/>
        <w:tab/>
        <w:tab/>
        <w:t>355</w:t>
        <w:tab/>
        <w:t>8e-97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340689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Rickettsia akari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Hartford; COG1670: Acetyltransferases,  N-acetylases of ribosomal proteins</w:t>
        <w:tab/>
        <w:tab/>
        <w:t>310</w:t>
        <w:tab/>
        <w:t>2e-83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347904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Rickettsia canadens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McKiel; HP RcanM_01000877</w:t>
        <w:tab/>
        <w:tab/>
        <w:tab/>
        <w:tab/>
        <w:tab/>
        <w:tab/>
        <w:tab/>
        <w:t>306</w:t>
        <w:tab/>
        <w:t>3e-82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246234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Rickettsia fel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URRWXCal2; Ribosomal-protein-alanine acetyltransferase</w:t>
        <w:tab/>
        <w:tab/>
        <w:tab/>
        <w:tab/>
        <w:t>305</w:t>
        <w:tab/>
        <w:t>6e-82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142794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Rickettsia sibirica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246; ribosomal-protein-alanine acetyltransferase</w:t>
        <w:tab/>
        <w:tab/>
        <w:tab/>
        <w:tab/>
        <w:tab/>
        <w:t>305</w:t>
        <w:tab/>
        <w:t>8e-82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360706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Rickettsia conorii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Malish 7; ribosomal-protein-alanine acetyltransferase EC:2.3.1.128</w:t>
        <w:tab/>
        <w:tab/>
        <w:tab/>
        <w:t>304</w:t>
        <w:tab/>
        <w:t>1e-81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154043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Rickettsia rickettsii</w:t>
      </w:r>
      <w:r>
        <w:rPr>
          <w:rFonts w:eastAsia="Times" w:cs="Arial" w:ascii="Arial" w:hAnsi="Arial"/>
          <w:color w:val="000000"/>
          <w:sz w:val="20"/>
          <w:szCs w:val="20"/>
        </w:rPr>
        <w:t>; COG1670: Acetyltransferases, incl. N-acetylases of ribosomal proteins</w:t>
        <w:tab/>
        <w:tab/>
        <w:t>302</w:t>
        <w:tab/>
        <w:t>4e-81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537668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Rickettsia bellii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RML369-C; Ribosomal-protein-alanine acetyltransferase</w:t>
        <w:tab/>
        <w:tab/>
        <w:tab/>
        <w:tab/>
        <w:tab/>
        <w:t>283</w:t>
        <w:tab/>
        <w:t>2e-7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819539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Coxiella burnetii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RSA 493; acetyltransferase, GNAT family</w:t>
        <w:tab/>
        <w:tab/>
        <w:tab/>
        <w:tab/>
        <w:tab/>
        <w:tab/>
        <w:t>113</w:t>
        <w:tab/>
        <w:t>5e-24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181419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 xml:space="preserve">Bacillus cereus 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subsp. </w:t>
      </w:r>
      <w:r>
        <w:rPr>
          <w:rFonts w:eastAsia="Times" w:cs="Arial" w:ascii="Arial" w:hAnsi="Arial"/>
          <w:i/>
          <w:color w:val="000000"/>
          <w:sz w:val="20"/>
          <w:szCs w:val="20"/>
        </w:rPr>
        <w:t>cytotox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NVH 391-98; GCN5-related N-acetyltransferase</w:t>
        <w:tab/>
        <w:tab/>
        <w:tab/>
        <w:tab/>
        <w:t>107</w:t>
        <w:tab/>
        <w:t>2e-22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171733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 xml:space="preserve">Bacillus 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sp. NRRL B-14911; ribosomal-protein-alanine N-acetyltransferase </w:t>
        <w:tab/>
        <w:tab/>
        <w:tab/>
        <w:tab/>
        <w:t>106</w:t>
        <w:tab/>
        <w:t>5e-22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241565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haloduran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C-125; ribosomal-protein-alanine N-acetyltransferase </w:t>
        <w:tab/>
        <w:tab/>
        <w:tab/>
        <w:tab/>
        <w:t>105</w:t>
        <w:tab/>
        <w:t>7e-22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902008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Chromobacterium violaceum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ATCC 12472; prob. ribosomal-protein-alanine N-acetyltransferase</w:t>
        <w:tab/>
        <w:tab/>
        <w:t>105</w:t>
        <w:tab/>
        <w:t>8e-22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239293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G9241; acetyltransferase, GNAT family</w:t>
        <w:tab/>
        <w:tab/>
        <w:tab/>
        <w:tab/>
        <w:tab/>
        <w:tab/>
        <w:tab/>
        <w:t>103</w:t>
        <w:tab/>
        <w:t>3e-21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895482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thuringiens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Al Hakam; ribosomal-protein-alanine acetyltransferase</w:t>
        <w:tab/>
        <w:tab/>
        <w:tab/>
        <w:tab/>
        <w:t>102</w:t>
        <w:tab/>
        <w:t>1e-20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084316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E33L; ribosomal-protein-alanine acetyltransferase</w:t>
        <w:tab/>
        <w:tab/>
        <w:tab/>
        <w:tab/>
        <w:tab/>
        <w:t>102</w:t>
        <w:tab/>
        <w:t>1e-20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845342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anthrac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Ames; acetyltransferase, GNAT family</w:t>
        <w:tab/>
        <w:tab/>
        <w:tab/>
        <w:tab/>
        <w:tab/>
        <w:tab/>
        <w:t>102</w:t>
        <w:tab/>
        <w:t>1e-20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393241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anthrac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A2012; COG1670: Acetyltransferases, incl. N-acetylases of ribosomal proteins</w:t>
        <w:tab/>
        <w:t>102</w:t>
        <w:tab/>
        <w:t>1e-20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037073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 xml:space="preserve">Bacillus thuringiensis 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serovar </w:t>
      </w:r>
      <w:r>
        <w:rPr>
          <w:rFonts w:eastAsia="Times" w:cs="Arial" w:ascii="Arial" w:hAnsi="Arial"/>
          <w:i/>
          <w:color w:val="000000"/>
          <w:sz w:val="20"/>
          <w:szCs w:val="20"/>
        </w:rPr>
        <w:t>konkukian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97-27; ribosomal-protein-alanine acetyltransferase</w:t>
        <w:tab/>
        <w:tab/>
        <w:t>101</w:t>
        <w:tab/>
        <w:t>1e-20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832738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ATCC 14579; Ribosomal-protein-alanine acetyltransferase</w:t>
        <w:tab/>
        <w:tab/>
        <w:tab/>
        <w:tab/>
        <w:t>100</w:t>
        <w:tab/>
        <w:t>2e-20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979349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ATCC 10987; acetyltransferase, GNAT family</w:t>
        <w:tab/>
        <w:tab/>
        <w:tab/>
        <w:tab/>
        <w:tab/>
        <w:tab/>
        <w:t>100</w:t>
        <w:tab/>
        <w:t>3e-20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536051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Serratia proteamaculan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568; GCN5-related N-acetyltransferase</w:t>
        <w:tab/>
        <w:tab/>
        <w:tab/>
        <w:tab/>
        <w:tab/>
        <w:tab/>
        <w:t>95.1</w:t>
        <w:tab/>
        <w:t>1e-18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389735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subtil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ubsp. subtilis str. 168; HP BSU18530</w:t>
        <w:tab/>
        <w:tab/>
        <w:tab/>
        <w:tab/>
        <w:tab/>
        <w:tab/>
        <w:tab/>
        <w:t>93.6</w:t>
        <w:tab/>
        <w:t>4e-18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241247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G9241; acetyltransferase, GNAT family, putative</w:t>
        <w:tab/>
        <w:tab/>
        <w:tab/>
        <w:tab/>
        <w:tab/>
        <w:tab/>
        <w:t>90.9</w:t>
        <w:tab/>
        <w:t>2e-17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185675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weihenstephanens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KBAB4; GCN5-related N-acetyltransferase </w:t>
        <w:tab/>
        <w:tab/>
        <w:tab/>
        <w:tab/>
        <w:tab/>
        <w:t>90.5</w:t>
        <w:tab/>
        <w:t>3e-17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187625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weihenstephanens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KBAB4; GCN5-related N-acetyltransferase </w:t>
        <w:tab/>
        <w:tab/>
        <w:tab/>
        <w:tab/>
        <w:tab/>
        <w:t>90.1</w:t>
        <w:tab/>
        <w:t>4e-17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978761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 xml:space="preserve">Bacillus cereus </w:t>
      </w:r>
      <w:r>
        <w:rPr>
          <w:rFonts w:eastAsia="Times" w:cs="Arial" w:ascii="Arial" w:hAnsi="Arial"/>
          <w:color w:val="000000"/>
          <w:sz w:val="20"/>
          <w:szCs w:val="20"/>
        </w:rPr>
        <w:t>ATCC 10987; acetyltransferase, GNAT family</w:t>
        <w:tab/>
        <w:tab/>
        <w:tab/>
        <w:tab/>
        <w:tab/>
        <w:tab/>
        <w:t>89.7</w:t>
        <w:tab/>
        <w:t>6e-17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169229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 xml:space="preserve">Bacillus 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sp. NRRL B-14911; ribosomal-protein-alanine acetyltransferase </w:t>
        <w:tab/>
        <w:tab/>
        <w:tab/>
        <w:tab/>
        <w:tab/>
        <w:t>89.4</w:t>
        <w:tab/>
        <w:t>7e-17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083766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E33L; ribosomal-protein-alanine acetyltransferase </w:t>
        <w:tab/>
        <w:tab/>
        <w:tab/>
        <w:tab/>
        <w:tab/>
        <w:t>89.0</w:t>
        <w:tab/>
        <w:t>1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844797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anthrac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Ames; acetyltransferase, GNAT family</w:t>
        <w:tab/>
        <w:tab/>
        <w:tab/>
        <w:tab/>
        <w:tab/>
        <w:tab/>
        <w:t>88.6</w:t>
        <w:tab/>
        <w:t>1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832118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; ATCC 14579Ribosomal-protein-alanine acetyltransferase </w:t>
        <w:tab/>
        <w:tab/>
        <w:tab/>
        <w:tab/>
        <w:t>88.2</w:t>
        <w:tab/>
        <w:t>2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831572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; ATCC 14579Ribosomal-protein-alanine acetyltransferase </w:t>
        <w:tab/>
        <w:tab/>
        <w:tab/>
        <w:tab/>
        <w:t>88.2</w:t>
        <w:tab/>
        <w:t>2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894486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thuringiens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Al Hakam; ribosomal-protein-alanine acetyltransferase</w:t>
        <w:tab/>
        <w:tab/>
        <w:tab/>
        <w:tab/>
        <w:t>87.8</w:t>
        <w:tab/>
        <w:t>2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236633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G9241; acetyltransferase, GNAT family, putative</w:t>
        <w:tab/>
        <w:tab/>
        <w:tab/>
        <w:tab/>
        <w:tab/>
        <w:tab/>
        <w:t>87.4</w:t>
        <w:tab/>
        <w:t>3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540263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Exiguobacterium sibiricum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255-15; GCN5-related N-acetyltransferase</w:t>
        <w:tab/>
        <w:tab/>
        <w:tab/>
        <w:tab/>
        <w:tab/>
        <w:t>86.7</w:t>
        <w:tab/>
        <w:t>5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173112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 xml:space="preserve">Bacillus </w:t>
      </w:r>
      <w:r>
        <w:rPr>
          <w:rFonts w:eastAsia="Times" w:cs="Arial" w:ascii="Arial" w:hAnsi="Arial"/>
          <w:color w:val="000000"/>
          <w:sz w:val="20"/>
          <w:szCs w:val="20"/>
        </w:rPr>
        <w:t>sp. NRRL B-14911; Ribosomal-protein-alanine acetyltransferase</w:t>
        <w:tab/>
        <w:tab/>
        <w:tab/>
        <w:tab/>
        <w:tab/>
        <w:t>86.7</w:t>
        <w:tab/>
        <w:t>5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978271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ATCC 10987; acetyltransferase, GNAT family</w:t>
        <w:tab/>
        <w:tab/>
        <w:tab/>
        <w:tab/>
        <w:tab/>
        <w:tab/>
        <w:t>86.3</w:t>
        <w:tab/>
        <w:t>5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844292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anthrac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Ames; acetyltransferase, GNAT family</w:t>
        <w:tab/>
        <w:tab/>
        <w:tab/>
        <w:tab/>
        <w:tab/>
        <w:tab/>
        <w:t>86.3</w:t>
        <w:tab/>
        <w:t>6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254478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Psychroflexus torqu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ATCC 700755; Ribosomal-protein-alanine acetyltransferase</w:t>
        <w:tab/>
        <w:tab/>
        <w:tab/>
        <w:t>85.9</w:t>
        <w:tab/>
        <w:t>9e-16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083283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cereu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E33L; ribosomal-protein-alanine acetyltransferase</w:t>
        <w:tab/>
        <w:tab/>
        <w:tab/>
        <w:tab/>
        <w:tab/>
        <w:t>85.5</w:t>
        <w:tab/>
        <w:t>1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693566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Oceanobacillus iheyens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HTE831; HP OB2645</w:t>
        <w:tab/>
        <w:tab/>
        <w:tab/>
        <w:tab/>
        <w:tab/>
        <w:tab/>
        <w:tab/>
        <w:tab/>
        <w:t>85.1</w:t>
        <w:tab/>
        <w:t>1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406156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Acidovorax avenae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ubsp. </w:t>
      </w:r>
      <w:r>
        <w:rPr>
          <w:rFonts w:eastAsia="Times" w:cs="Arial" w:ascii="Arial" w:hAnsi="Arial"/>
          <w:i/>
          <w:color w:val="000000"/>
          <w:sz w:val="20"/>
          <w:szCs w:val="20"/>
        </w:rPr>
        <w:t>citrulli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AAC00-1; GCN5-related N-acetyltransferase</w:t>
        <w:tab/>
        <w:tab/>
        <w:tab/>
        <w:tab/>
        <w:t>84.0</w:t>
        <w:tab/>
        <w:t>3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254495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 xml:space="preserve">Psychroflexus torquis </w:t>
      </w:r>
      <w:r>
        <w:rPr>
          <w:rFonts w:eastAsia="Times" w:cs="Arial" w:ascii="Arial" w:hAnsi="Arial"/>
          <w:color w:val="000000"/>
          <w:sz w:val="20"/>
          <w:szCs w:val="20"/>
        </w:rPr>
        <w:t>ATCC 700755; Ribosomal-protein-alanine acetyltransferase</w:t>
        <w:tab/>
        <w:tab/>
        <w:tab/>
        <w:t>84.0</w:t>
        <w:tab/>
        <w:t>3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537937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Exiguobacterium sibiricum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255-15; GCN5-related N-acetyltransferase</w:t>
        <w:tab/>
        <w:tab/>
        <w:tab/>
        <w:tab/>
        <w:tab/>
        <w:t>83.2</w:t>
        <w:tab/>
        <w:t>5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077522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licheniform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ATCC 14580; GCN5-related N-acetyltransferase</w:t>
        <w:tab/>
        <w:tab/>
        <w:tab/>
        <w:tab/>
        <w:tab/>
        <w:t>83.2</w:t>
        <w:tab/>
        <w:t>5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724079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Trichodesmium erythraeum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IMS101; GCN5-related N-acetyltransferase</w:t>
        <w:tab/>
        <w:tab/>
        <w:tab/>
        <w:tab/>
        <w:tab/>
        <w:t>83.2</w:t>
        <w:tab/>
        <w:t>6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P05332</w:t>
        <w:tab/>
        <w:tab/>
        <w:tab/>
      </w:r>
      <w:r>
        <w:rPr>
          <w:rFonts w:cs="Arial" w:ascii="Arial" w:hAnsi="Arial"/>
          <w:i/>
          <w:color w:val="000000"/>
          <w:sz w:val="20"/>
        </w:rPr>
        <w:t>Bacillus licheniformis</w:t>
      </w:r>
      <w:r>
        <w:rPr>
          <w:rFonts w:cs="Arial" w:ascii="Arial" w:hAnsi="Arial"/>
          <w:color w:val="000000"/>
          <w:sz w:val="20"/>
        </w:rPr>
        <w:t xml:space="preserve">; 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YP20_BACLI Hypothetical acetyltransferase p20; </w:t>
        <w:tab/>
        <w:tab/>
        <w:tab/>
        <w:tab/>
        <w:tab/>
        <w:t>82.8</w:t>
        <w:tab/>
        <w:t>6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015421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Listeria monocytogene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4b F2365; acetyltransferase, GNAT family</w:t>
        <w:tab/>
        <w:tab/>
        <w:tab/>
        <w:tab/>
        <w:tab/>
        <w:t>82.8</w:t>
        <w:tab/>
        <w:t>7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230987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Listeria monocytogene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4b H7858; acetyltransferase, GNAT family</w:t>
        <w:tab/>
        <w:tab/>
        <w:tab/>
        <w:tab/>
        <w:tab/>
        <w:t>82.8</w:t>
        <w:tab/>
        <w:t>7e-15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EAV66955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urkholderia multivoran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ATCC 17616; GCN5-related N-acetyltransferase</w:t>
        <w:tab/>
        <w:tab/>
        <w:tab/>
        <w:tab/>
        <w:t>82.0</w:t>
        <w:tab/>
        <w:t>1e-14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YP_850970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 xml:space="preserve">Listeria welshimeri </w:t>
      </w:r>
      <w:r>
        <w:rPr>
          <w:rFonts w:eastAsia="Times" w:cs="Arial" w:ascii="Arial" w:hAnsi="Arial"/>
          <w:color w:val="000000"/>
          <w:sz w:val="20"/>
          <w:szCs w:val="20"/>
        </w:rPr>
        <w:t>serovar 6b str. SLCC5334; acetyltransferase, GNAT family</w:t>
        <w:tab/>
        <w:tab/>
        <w:tab/>
        <w:tab/>
        <w:t>82.0</w:t>
        <w:tab/>
        <w:t>1e-14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XP_307363.2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 xml:space="preserve">Anopheles gambiae </w:t>
      </w:r>
      <w:r>
        <w:rPr>
          <w:rFonts w:eastAsia="Times" w:cs="Arial" w:ascii="Arial" w:hAnsi="Arial"/>
          <w:color w:val="000000"/>
          <w:sz w:val="20"/>
          <w:szCs w:val="20"/>
        </w:rPr>
        <w:t>str. PEST; ENSANGP00000002006</w:t>
        <w:tab/>
        <w:tab/>
        <w:tab/>
        <w:tab/>
        <w:tab/>
        <w:tab/>
        <w:tab/>
        <w:t>82.0</w:t>
        <w:tab/>
        <w:t>1e-14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466366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Listeria monocytogene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EGD-e; HP lmo2844</w:t>
        <w:tab/>
        <w:tab/>
        <w:tab/>
        <w:tab/>
        <w:tab/>
        <w:tab/>
        <w:tab/>
        <w:tab/>
        <w:t>81.3</w:t>
        <w:tab/>
        <w:t>2e-14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0234791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Listeria monocytogene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str. 1/2a F6854; acetyltransferase, GNAT family</w:t>
        <w:tab/>
        <w:tab/>
        <w:tab/>
        <w:tab/>
        <w:tab/>
        <w:t>81.3</w:t>
        <w:tab/>
        <w:t>2e-14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183683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Bacillus weihenstephanens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KBAB4; GCN5-related N-acetyltransferase</w:t>
        <w:tab/>
        <w:tab/>
        <w:tab/>
        <w:tab/>
        <w:tab/>
        <w:t>81.3</w:t>
        <w:tab/>
        <w:t>2e-14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ZP_01243090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Flavobacterium johnsoniae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UW101; GCN5-related N-acetyltransferase</w:t>
        <w:tab/>
        <w:tab/>
        <w:tab/>
        <w:tab/>
        <w:tab/>
        <w:t>80.9</w:t>
        <w:tab/>
        <w:t>3e-14</w:t>
      </w:r>
    </w:p>
    <w:p>
      <w:pPr>
        <w:pStyle w:val="Normal"/>
        <w:rPr/>
      </w:pPr>
      <w:r>
        <w:rPr>
          <w:rFonts w:eastAsia="Times" w:cs="Arial" w:ascii="Arial" w:hAnsi="Arial"/>
          <w:color w:val="000000"/>
          <w:sz w:val="20"/>
          <w:szCs w:val="20"/>
        </w:rPr>
        <w:t>NP_623147.1</w:t>
        <w:tab/>
        <w:tab/>
      </w:r>
      <w:r>
        <w:rPr>
          <w:rFonts w:eastAsia="Times" w:cs="Arial" w:ascii="Arial" w:hAnsi="Arial"/>
          <w:i/>
          <w:color w:val="000000"/>
          <w:sz w:val="20"/>
          <w:szCs w:val="20"/>
        </w:rPr>
        <w:t>Thermoanaerobacter tengcongensis</w:t>
      </w:r>
      <w:r>
        <w:rPr>
          <w:rFonts w:eastAsia="Times" w:cs="Arial" w:ascii="Arial" w:hAnsi="Arial"/>
          <w:color w:val="000000"/>
          <w:sz w:val="20"/>
          <w:szCs w:val="20"/>
        </w:rPr>
        <w:t xml:space="preserve"> MB4; Acetyltransferase, incl. N-acetylase of ribosomal proteins</w:t>
        <w:tab/>
        <w:t>80.5</w:t>
        <w:tab/>
        <w:t>3e-14</w:t>
      </w:r>
    </w:p>
    <w:p>
      <w:pPr>
        <w:pStyle w:val="Normal"/>
        <w:rPr>
          <w:rFonts w:ascii="Arial" w:hAnsi="Arial" w:eastAsia="Times" w:cs="Arial"/>
          <w:color w:val="000000"/>
          <w:sz w:val="20"/>
          <w:szCs w:val="20"/>
        </w:rPr>
      </w:pPr>
      <w:r>
        <w:rPr>
          <w:rFonts w:eastAsia="Times"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eastAsia="Times" w:cs="Arial"/>
          <w:color w:val="000000"/>
          <w:sz w:val="20"/>
          <w:szCs w:val="20"/>
        </w:rPr>
      </w:pPr>
      <w:r>
        <w:rPr>
          <w:rFonts w:eastAsia="Times"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 HP = hypothetical protein.</w:t>
      </w:r>
    </w:p>
    <w:p>
      <w:pPr>
        <w:pStyle w:val="Normal"/>
        <w:rPr>
          <w:rFonts w:ascii="Arial" w:hAnsi="Arial" w:eastAsia="Times" w:cs="Arial"/>
          <w:color w:val="000000"/>
          <w:sz w:val="20"/>
          <w:szCs w:val="20"/>
        </w:rPr>
      </w:pPr>
      <w:r>
        <w:rPr>
          <w:rFonts w:eastAsia="Times" w:cs="Arial" w:ascii="Arial" w:hAnsi="Arial"/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6T22:00:00Z</dcterms:created>
  <dc:creator>Joseph Gillespie</dc:creator>
  <dc:description/>
  <cp:keywords/>
  <dc:language>en-US</dc:language>
  <cp:lastModifiedBy>Joseph Gillespie</cp:lastModifiedBy>
  <dcterms:modified xsi:type="dcterms:W3CDTF">2006-12-07T02:04:00Z</dcterms:modified>
  <cp:revision>14</cp:revision>
  <dc:subject/>
  <dc:title>Table S4</dc:title>
</cp:coreProperties>
</file>